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8CB58" w14:textId="7350E813" w:rsidR="00CA2167" w:rsidRDefault="00CA2167" w:rsidP="00CA216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4D651F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coustic parameters extracted for each vocalisation (adapted from Briefer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>
        <w:rPr>
          <w:rFonts w:ascii="Times New Roman" w:hAnsi="Times New Roman" w:cs="Times New Roman"/>
          <w:sz w:val="24"/>
          <w:szCs w:val="24"/>
        </w:rPr>
        <w:t>2017). Whether each parameter was selected for statistical analysis based on PCA results and in summary statistics of repertoire descriptions is indicated.</w:t>
      </w:r>
    </w:p>
    <w:p w14:paraId="200DAF69" w14:textId="77777777" w:rsidR="00CA2167" w:rsidRDefault="00CA2167" w:rsidP="00CA2167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a-Siatka"/>
        <w:tblW w:w="13890" w:type="dxa"/>
        <w:tblLayout w:type="fixed"/>
        <w:tblLook w:val="04A0" w:firstRow="1" w:lastRow="0" w:firstColumn="1" w:lastColumn="0" w:noHBand="0" w:noVBand="1"/>
      </w:tblPr>
      <w:tblGrid>
        <w:gridCol w:w="2408"/>
        <w:gridCol w:w="7799"/>
        <w:gridCol w:w="1843"/>
        <w:gridCol w:w="1840"/>
      </w:tblGrid>
      <w:tr w:rsidR="00CA2167" w14:paraId="55DE475B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480F0AB6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bbreviation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041AD178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E2AAE9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alysis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79C3569A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pertoire</w:t>
            </w:r>
          </w:p>
        </w:tc>
      </w:tr>
      <w:tr w:rsidR="00CA2167" w14:paraId="69711F06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4B64602D" w14:textId="3DC6AF9F" w:rsidR="00CA2167" w:rsidRDefault="00690AAF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AA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Mean (Hz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64CA6A53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an fundamental frequency value across the vocalis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45DD309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5E75D4CA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CA2167" w14:paraId="2456CA04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33C01A9F" w14:textId="27186AFF" w:rsidR="00CA2167" w:rsidRDefault="00690AAF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AA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Start (Hz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6BCA1FC0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damen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quency value at the start of the vocalis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430E85C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234EE292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CA2167" w14:paraId="16165FE0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3090C02A" w14:textId="59EA4402" w:rsidR="00CA2167" w:rsidRDefault="00690AAF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AA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End (Hz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3C28D463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damental frequency value at the end of the vocalis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568BE99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1E64A4E3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CA2167" w14:paraId="271B2E20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7368CBD2" w14:textId="2CA2337C" w:rsidR="00CA2167" w:rsidRDefault="00690AAF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AA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Max (Hz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16602104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ximum value of the fundamental frequency across the vocalis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0DF5552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12D8ED7A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CA2167" w14:paraId="2AF4B467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58C54792" w14:textId="77BB1976" w:rsidR="00CA2167" w:rsidRDefault="00690AAF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AA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Min (Hz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2357883E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inimum value of the fundamental  frequency across the vocalis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012665F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0CEE3F07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CA2167" w14:paraId="78A12EED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08B9AA7D" w14:textId="0B8B01BC" w:rsidR="00CA2167" w:rsidRDefault="00690AAF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AA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Range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55CE336F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nge of the fundamental frequency frequency across the vocalis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29801BD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7C879662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CA2167" w14:paraId="26C68F41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5A9227B7" w14:textId="7ACD14C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Time </w:t>
            </w:r>
            <w:r w:rsidR="00690AAF" w:rsidRPr="00690AA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Max (%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340A8DCB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rcentage of time when the maximum F0 frequency occurs within the vocalis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3EE7752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3E643EB6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CA2167" w14:paraId="75A0542B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2A7280DD" w14:textId="11E26C10" w:rsidR="00CA2167" w:rsidRDefault="00690AAF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AA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Abs Slope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05C6665F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bsolute slope of F0 frequenc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751F3F3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0E0875EA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CA2167" w14:paraId="20EF32F2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22C9DE5F" w14:textId="75626E56" w:rsidR="00CA2167" w:rsidRDefault="00690AAF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0AA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0 Var (Hz/s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3564B9F4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umulative variation in F0 frequency divided by the total vocalisation dur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43E9E81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2153A50A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CA2167" w14:paraId="1F64B27B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13823E3D" w14:textId="373D0452" w:rsidR="00CA2167" w:rsidRDefault="00C25748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748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 Rate (s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069A7937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equency modulation rat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F28D84B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0CFEA09F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CA2167" w14:paraId="5B033255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751FCD6E" w14:textId="16CD5C39" w:rsidR="00CA2167" w:rsidRDefault="00C25748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748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 Extent (Hz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6018F05E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an peak-to-peak variation of each frequency modul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7CA2648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xcluded (some missing values)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612B73B8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xcluded (some missing values)</w:t>
            </w:r>
          </w:p>
        </w:tc>
      </w:tr>
      <w:tr w:rsidR="00CA2167" w14:paraId="72089DB3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24AED493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25% (Hz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621DE23E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equency value at the upper limit of the first quartiles of energ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F7D525F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75CDC4ED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CA2167" w14:paraId="459AA8B5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4F96C18E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50% (Hz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658C4338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equency value at the upper limit of the second quartiles of energ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0FBA4FE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60F58275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CA2167" w14:paraId="1E08720A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5946F84D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Q75% (Hz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12B085EE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equency value at the upper limit of the third quartiles of energ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90EBAC7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65202A6D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CA2167" w14:paraId="2BCD50F2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450BA653" w14:textId="40AD044F" w:rsidR="00CA2167" w:rsidRDefault="00C25748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25748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f</w:t>
            </w:r>
            <w:r w:rsidR="00CA2167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ak (Hz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6AF89CEF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eak frequency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EA97469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25E3B617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CA2167" w14:paraId="55E4C9B1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7EA71D6A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ur (s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6C2072FA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uration of the vocalis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3E7CA3F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5E469C3D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CA2167" w14:paraId="7BDDE46D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451A7CF8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 Var (dB/s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2438FEA0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umulative variation in amplitude divided by the total vocalisation dur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398D135F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742CF5C8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CA2167" w14:paraId="64903E01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0A9123A9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 Rate (s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7D11B9D2" w14:textId="77777777" w:rsidR="00CA2167" w:rsidRDefault="00CA2167" w:rsidP="006F471A">
            <w:pPr>
              <w:widowControl w:val="0"/>
              <w:tabs>
                <w:tab w:val="left" w:pos="2652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mplitude modulation rate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C12ACAB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6376EDDE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+</w:t>
            </w:r>
          </w:p>
        </w:tc>
      </w:tr>
      <w:tr w:rsidR="00CA2167" w14:paraId="6E55DC96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0CA79CD6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 Extent (dB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15386382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an peak-to-peak variation of each amplitude modulation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F4E3AAF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xcluded (some missing values)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672E17D9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xcluded (some missing values)</w:t>
            </w:r>
          </w:p>
        </w:tc>
      </w:tr>
      <w:tr w:rsidR="00CA2167" w14:paraId="0E675D89" w14:textId="77777777" w:rsidTr="006F471A">
        <w:tc>
          <w:tcPr>
            <w:tcW w:w="2408" w:type="dxa"/>
            <w:tcBorders>
              <w:left w:val="nil"/>
              <w:right w:val="nil"/>
            </w:tcBorders>
          </w:tcPr>
          <w:p w14:paraId="6EFC50E3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arm (dB)</w:t>
            </w:r>
          </w:p>
        </w:tc>
        <w:tc>
          <w:tcPr>
            <w:tcW w:w="7798" w:type="dxa"/>
            <w:tcBorders>
              <w:left w:val="nil"/>
              <w:right w:val="nil"/>
            </w:tcBorders>
          </w:tcPr>
          <w:p w14:paraId="60B811F8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armonicity (Harmonics-to-Noise Ratio) 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0963A87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xcluded (some missing values)</w:t>
            </w:r>
          </w:p>
        </w:tc>
        <w:tc>
          <w:tcPr>
            <w:tcW w:w="1840" w:type="dxa"/>
            <w:tcBorders>
              <w:left w:val="nil"/>
              <w:right w:val="nil"/>
            </w:tcBorders>
          </w:tcPr>
          <w:p w14:paraId="6E5001F1" w14:textId="77777777" w:rsidR="00CA2167" w:rsidRDefault="00CA2167" w:rsidP="006F471A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xcluded (some missing values)</w:t>
            </w:r>
          </w:p>
        </w:tc>
      </w:tr>
    </w:tbl>
    <w:p w14:paraId="3E787617" w14:textId="77777777" w:rsidR="00EE1EA4" w:rsidRPr="00CA2167" w:rsidRDefault="00EE1EA4" w:rsidP="00CA2167"/>
    <w:sectPr w:rsidR="00EE1EA4" w:rsidRPr="00CA2167" w:rsidSect="002E66D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D4"/>
    <w:rsid w:val="000D1C10"/>
    <w:rsid w:val="0016360E"/>
    <w:rsid w:val="002E66D4"/>
    <w:rsid w:val="00455EFC"/>
    <w:rsid w:val="004D651F"/>
    <w:rsid w:val="00675BB4"/>
    <w:rsid w:val="00690AAF"/>
    <w:rsid w:val="00C25748"/>
    <w:rsid w:val="00CA2167"/>
    <w:rsid w:val="00EE1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20472C"/>
  <w15:chartTrackingRefBased/>
  <w15:docId w15:val="{E7199F69-D19F-4BEB-8B57-60B633D21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2E66D4"/>
    <w:pPr>
      <w:suppressAutoHyphens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2E66D4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8</Words>
  <Characters>1644</Characters>
  <Application>Microsoft Office Word</Application>
  <DocSecurity>0</DocSecurity>
  <Lines>13</Lines>
  <Paragraphs>3</Paragraphs>
  <ScaleCrop>false</ScaleCrop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Osiecka</dc:creator>
  <cp:keywords/>
  <dc:description/>
  <cp:lastModifiedBy>Anna Osiecka</cp:lastModifiedBy>
  <cp:revision>5</cp:revision>
  <dcterms:created xsi:type="dcterms:W3CDTF">2022-09-23T11:49:00Z</dcterms:created>
  <dcterms:modified xsi:type="dcterms:W3CDTF">2023-03-09T10:56:00Z</dcterms:modified>
</cp:coreProperties>
</file>